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1120" w:rsidRPr="00FE1120" w:rsidRDefault="00FE1120">
      <w:pPr>
        <w:rPr>
          <w:rFonts w:ascii="Times New Roman" w:hAnsi="Times New Roman" w:cs="Times New Roman"/>
          <w:b/>
          <w:bCs/>
        </w:rPr>
      </w:pPr>
      <w:r w:rsidRPr="00FE1120">
        <w:rPr>
          <w:rFonts w:ascii="Times New Roman" w:hAnsi="Times New Roman" w:cs="Times New Roman" w:hint="eastAsia"/>
          <w:b/>
          <w:bCs/>
        </w:rPr>
        <w:t>Table</w:t>
      </w:r>
      <w:r w:rsidRPr="00FE1120">
        <w:rPr>
          <w:rFonts w:ascii="Times New Roman" w:hAnsi="Times New Roman" w:cs="Times New Roman"/>
          <w:b/>
          <w:bCs/>
        </w:rPr>
        <w:t xml:space="preserve"> S1</w:t>
      </w:r>
      <w:r w:rsidRPr="00FE1120">
        <w:rPr>
          <w:rFonts w:ascii="Times New Roman" w:hAnsi="Times New Roman" w:cs="Times New Roman"/>
        </w:rPr>
        <w:t xml:space="preserve"> </w:t>
      </w:r>
      <w:r w:rsidR="00403906" w:rsidRPr="00403906">
        <w:rPr>
          <w:rFonts w:ascii="Times New Roman" w:hAnsi="Times New Roman" w:cs="Times New Roman"/>
        </w:rPr>
        <w:t>q</w:t>
      </w:r>
      <w:bookmarkStart w:id="0" w:name="_GoBack"/>
      <w:bookmarkEnd w:id="0"/>
      <w:r w:rsidRPr="00FE1120">
        <w:rPr>
          <w:rFonts w:ascii="Times New Roman" w:hAnsi="Times New Roman" w:cs="Times New Roman"/>
        </w:rPr>
        <w:t>RT-PCR primer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36"/>
        <w:gridCol w:w="6286"/>
      </w:tblGrid>
      <w:tr w:rsidR="00FE1120" w:rsidRPr="00FE1120" w:rsidTr="00FE1120">
        <w:trPr>
          <w:trHeight w:val="315"/>
          <w:jc w:val="center"/>
        </w:trPr>
        <w:tc>
          <w:tcPr>
            <w:tcW w:w="13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E1120" w:rsidRPr="00FE1120" w:rsidRDefault="00FE1120" w:rsidP="00FE11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1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36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E1120" w:rsidRPr="00FE1120" w:rsidRDefault="00FE1120" w:rsidP="00FE11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1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e</w:t>
            </w:r>
          </w:p>
        </w:tc>
      </w:tr>
      <w:tr w:rsidR="00FE1120" w:rsidRPr="00FE1120" w:rsidTr="00FE1120">
        <w:trPr>
          <w:trHeight w:val="315"/>
          <w:jc w:val="center"/>
        </w:trPr>
        <w:tc>
          <w:tcPr>
            <w:tcW w:w="13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120" w:rsidRPr="00FE1120" w:rsidRDefault="00FE1120" w:rsidP="00FE11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1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3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120" w:rsidRPr="00FE1120" w:rsidRDefault="00FE1120" w:rsidP="00FE112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E1120">
              <w:rPr>
                <w:rFonts w:ascii="Times New Roman" w:eastAsia="宋体" w:hAnsi="Times New Roman" w:cs="Times New Roman"/>
                <w:kern w:val="0"/>
                <w:szCs w:val="21"/>
              </w:rPr>
              <w:t>F   5'-CCTCGTCACCATGGGTTCTG-3'</w:t>
            </w:r>
          </w:p>
        </w:tc>
      </w:tr>
      <w:tr w:rsidR="00FE1120" w:rsidRPr="00FE1120" w:rsidTr="00FE1120">
        <w:trPr>
          <w:trHeight w:val="315"/>
          <w:jc w:val="center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1120" w:rsidRPr="00FE1120" w:rsidRDefault="00FE1120" w:rsidP="00FE11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120" w:rsidRPr="00FE1120" w:rsidRDefault="00FE1120" w:rsidP="00FE112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E1120">
              <w:rPr>
                <w:rFonts w:ascii="Times New Roman" w:eastAsia="宋体" w:hAnsi="Times New Roman" w:cs="Times New Roman"/>
                <w:kern w:val="0"/>
                <w:szCs w:val="21"/>
              </w:rPr>
              <w:t>R   5'-GGCTTAGGTCCACACAGAAAGT-3'</w:t>
            </w:r>
          </w:p>
        </w:tc>
      </w:tr>
      <w:tr w:rsidR="00FE1120" w:rsidRPr="00FE1120" w:rsidTr="00FE1120">
        <w:trPr>
          <w:trHeight w:val="315"/>
          <w:jc w:val="center"/>
        </w:trPr>
        <w:tc>
          <w:tcPr>
            <w:tcW w:w="13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120" w:rsidRPr="00FE1120" w:rsidRDefault="00FE1120" w:rsidP="00FE11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1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DMD</w:t>
            </w:r>
          </w:p>
        </w:tc>
        <w:tc>
          <w:tcPr>
            <w:tcW w:w="3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120" w:rsidRPr="00FE1120" w:rsidRDefault="00FE1120" w:rsidP="00FE112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E1120">
              <w:rPr>
                <w:rFonts w:ascii="Times New Roman" w:eastAsia="宋体" w:hAnsi="Times New Roman" w:cs="Times New Roman"/>
                <w:kern w:val="0"/>
                <w:szCs w:val="21"/>
              </w:rPr>
              <w:t>F   5'-AGTGCTCCAGAACCAGAACCG-3'</w:t>
            </w:r>
          </w:p>
        </w:tc>
      </w:tr>
      <w:tr w:rsidR="00FE1120" w:rsidRPr="00FE1120" w:rsidTr="00FE1120">
        <w:trPr>
          <w:trHeight w:val="315"/>
          <w:jc w:val="center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1120" w:rsidRPr="00FE1120" w:rsidRDefault="00FE1120" w:rsidP="00FE11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120" w:rsidRPr="00FE1120" w:rsidRDefault="00FE1120" w:rsidP="00FE112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E1120">
              <w:rPr>
                <w:rFonts w:ascii="Times New Roman" w:eastAsia="宋体" w:hAnsi="Times New Roman" w:cs="Times New Roman"/>
                <w:kern w:val="0"/>
                <w:szCs w:val="21"/>
              </w:rPr>
              <w:t>R   5'-TCTCCCATGCCTGACAACATC-3'</w:t>
            </w:r>
          </w:p>
        </w:tc>
      </w:tr>
      <w:tr w:rsidR="00FE1120" w:rsidRPr="00FE1120" w:rsidTr="00FE1120">
        <w:trPr>
          <w:trHeight w:val="315"/>
          <w:jc w:val="center"/>
        </w:trPr>
        <w:tc>
          <w:tcPr>
            <w:tcW w:w="131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E1120" w:rsidRPr="00FE1120" w:rsidRDefault="00FE1120" w:rsidP="00FE11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1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X7R</w:t>
            </w:r>
          </w:p>
        </w:tc>
        <w:tc>
          <w:tcPr>
            <w:tcW w:w="3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1120" w:rsidRPr="00FE1120" w:rsidRDefault="00FE1120" w:rsidP="00FE112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E1120">
              <w:rPr>
                <w:rFonts w:ascii="Times New Roman" w:eastAsia="宋体" w:hAnsi="Times New Roman" w:cs="Times New Roman"/>
                <w:kern w:val="0"/>
                <w:szCs w:val="21"/>
              </w:rPr>
              <w:t>F   5'-AAGGCCAAGAAGTTCCAACCTAGA-3'</w:t>
            </w:r>
          </w:p>
        </w:tc>
      </w:tr>
      <w:tr w:rsidR="00FE1120" w:rsidRPr="00FE1120" w:rsidTr="00FE1120">
        <w:trPr>
          <w:trHeight w:val="315"/>
          <w:jc w:val="center"/>
        </w:trPr>
        <w:tc>
          <w:tcPr>
            <w:tcW w:w="131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120" w:rsidRPr="00FE1120" w:rsidRDefault="00FE1120" w:rsidP="00FE11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1120" w:rsidRPr="00FE1120" w:rsidRDefault="00FE1120" w:rsidP="00FE112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E1120">
              <w:rPr>
                <w:rFonts w:ascii="Times New Roman" w:eastAsia="宋体" w:hAnsi="Times New Roman" w:cs="Times New Roman"/>
                <w:kern w:val="0"/>
                <w:szCs w:val="21"/>
              </w:rPr>
              <w:t>R   5'-CCATTGAGAGCATGGCTTCTTG-3'</w:t>
            </w:r>
          </w:p>
        </w:tc>
      </w:tr>
      <w:tr w:rsidR="00FE1120" w:rsidRPr="00FE1120" w:rsidTr="00FE1120">
        <w:trPr>
          <w:trHeight w:val="315"/>
          <w:jc w:val="center"/>
        </w:trPr>
        <w:tc>
          <w:tcPr>
            <w:tcW w:w="13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1120" w:rsidRPr="00FE1120" w:rsidRDefault="00FE1120" w:rsidP="00FE11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1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pase 1</w:t>
            </w:r>
          </w:p>
        </w:tc>
        <w:tc>
          <w:tcPr>
            <w:tcW w:w="3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120" w:rsidRPr="00FE1120" w:rsidRDefault="00FE1120" w:rsidP="00FE112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E1120">
              <w:rPr>
                <w:rFonts w:ascii="Times New Roman" w:eastAsia="宋体" w:hAnsi="Times New Roman" w:cs="Times New Roman"/>
                <w:kern w:val="0"/>
                <w:szCs w:val="21"/>
              </w:rPr>
              <w:t>F   5'-CCAGGAGGGAATATGTGGGAC-3'</w:t>
            </w:r>
          </w:p>
        </w:tc>
      </w:tr>
      <w:tr w:rsidR="00FE1120" w:rsidRPr="00FE1120" w:rsidTr="00FE1120">
        <w:trPr>
          <w:trHeight w:val="315"/>
          <w:jc w:val="center"/>
        </w:trPr>
        <w:tc>
          <w:tcPr>
            <w:tcW w:w="1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1120" w:rsidRPr="00FE1120" w:rsidRDefault="00FE1120" w:rsidP="00FE11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120" w:rsidRPr="00FE1120" w:rsidRDefault="00FE1120" w:rsidP="00FE112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E1120">
              <w:rPr>
                <w:rFonts w:ascii="Times New Roman" w:eastAsia="宋体" w:hAnsi="Times New Roman" w:cs="Times New Roman"/>
                <w:kern w:val="0"/>
                <w:szCs w:val="21"/>
              </w:rPr>
              <w:t>R   5'-ACTCCTTGTTTCTCTCCACGG-3'</w:t>
            </w:r>
          </w:p>
        </w:tc>
      </w:tr>
      <w:tr w:rsidR="00FE1120" w:rsidRPr="00FE1120" w:rsidTr="00FE1120">
        <w:trPr>
          <w:trHeight w:val="315"/>
          <w:jc w:val="center"/>
        </w:trPr>
        <w:tc>
          <w:tcPr>
            <w:tcW w:w="1312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1120" w:rsidRPr="00FE1120" w:rsidRDefault="00FE1120" w:rsidP="00FE11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11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3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1120" w:rsidRPr="00FE1120" w:rsidRDefault="00FE1120" w:rsidP="00FE112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E112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  </w:t>
            </w:r>
            <w:r w:rsidRPr="00FE1120">
              <w:rPr>
                <w:rFonts w:ascii="Arial" w:eastAsia="宋体" w:hAnsi="Arial" w:cs="Arial"/>
                <w:kern w:val="0"/>
                <w:szCs w:val="21"/>
              </w:rPr>
              <w:t> </w:t>
            </w:r>
            <w:r w:rsidRPr="00FE1120">
              <w:rPr>
                <w:rFonts w:ascii="Times New Roman" w:eastAsia="宋体" w:hAnsi="Times New Roman" w:cs="Times New Roman"/>
                <w:kern w:val="0"/>
                <w:szCs w:val="21"/>
              </w:rPr>
              <w:t>5′-AAGAGGGATGCTGCCCTTAC-3′</w:t>
            </w:r>
          </w:p>
        </w:tc>
      </w:tr>
      <w:tr w:rsidR="00FE1120" w:rsidRPr="00FE1120" w:rsidTr="00FE1120">
        <w:trPr>
          <w:trHeight w:val="315"/>
          <w:jc w:val="center"/>
        </w:trPr>
        <w:tc>
          <w:tcPr>
            <w:tcW w:w="131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E1120" w:rsidRPr="00FE1120" w:rsidRDefault="00FE1120" w:rsidP="00FE11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E1120" w:rsidRPr="00FE1120" w:rsidRDefault="00FE1120" w:rsidP="00FE112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E1120">
              <w:rPr>
                <w:rFonts w:ascii="Times New Roman" w:eastAsia="宋体" w:hAnsi="Times New Roman" w:cs="Times New Roman"/>
                <w:kern w:val="0"/>
                <w:szCs w:val="21"/>
              </w:rPr>
              <w:t>R   5′-CCAATACGGCCAAATCCGTTC-3′</w:t>
            </w:r>
          </w:p>
        </w:tc>
      </w:tr>
    </w:tbl>
    <w:p w:rsidR="00FE1120" w:rsidRDefault="00FE1120"/>
    <w:p w:rsidR="00931C30" w:rsidRDefault="00931C30" w:rsidP="00931C30">
      <w:pPr>
        <w:rPr>
          <w:rFonts w:ascii="Times New Roman" w:hAnsi="Times New Roman" w:cs="Times New Roman"/>
          <w:b/>
          <w:bCs/>
        </w:rPr>
      </w:pPr>
    </w:p>
    <w:p w:rsidR="00931C30" w:rsidRDefault="00931C30" w:rsidP="00931C30">
      <w:pPr>
        <w:rPr>
          <w:rFonts w:ascii="Times New Roman" w:hAnsi="Times New Roman" w:cs="Times New Roman"/>
          <w:b/>
          <w:bCs/>
        </w:rPr>
      </w:pPr>
    </w:p>
    <w:p w:rsidR="00931C30" w:rsidRDefault="006060A7" w:rsidP="00931C3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A2A74C1">
            <wp:extent cx="5141062" cy="181154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5314" cy="18200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31C30" w:rsidRDefault="00931C30" w:rsidP="00931C30">
      <w:pPr>
        <w:rPr>
          <w:rFonts w:ascii="Times New Roman" w:hAnsi="Times New Roman" w:cs="Times New Roman"/>
        </w:rPr>
      </w:pPr>
      <w:r w:rsidRPr="00B45616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931C30">
        <w:rPr>
          <w:rFonts w:ascii="Times New Roman" w:hAnsi="Times New Roman" w:cs="Times New Roman"/>
        </w:rPr>
        <w:t>Western blot analysis of pyroptosis-related protein expression in cells. Protein levels were quantified and normalized to the internal control, and results are presented as relative protein expression.</w:t>
      </w:r>
    </w:p>
    <w:p w:rsidR="00706361" w:rsidRDefault="00706361" w:rsidP="00931C30">
      <w:pPr>
        <w:rPr>
          <w:rFonts w:ascii="Times New Roman" w:hAnsi="Times New Roman" w:cs="Times New Roman"/>
        </w:rPr>
      </w:pPr>
    </w:p>
    <w:p w:rsidR="00706361" w:rsidRDefault="00706361" w:rsidP="00931C30">
      <w:pPr>
        <w:rPr>
          <w:rFonts w:ascii="Times New Roman" w:hAnsi="Times New Roman" w:cs="Times New Roman"/>
          <w:b/>
          <w:bCs/>
        </w:rPr>
      </w:pPr>
    </w:p>
    <w:p w:rsidR="00D53926" w:rsidRDefault="00D53926">
      <w:r>
        <w:rPr>
          <w:noProof/>
        </w:rPr>
        <w:lastRenderedPageBreak/>
        <w:drawing>
          <wp:inline distT="0" distB="0" distL="0" distR="0">
            <wp:extent cx="5266690" cy="288226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882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083F" w:rsidRDefault="00B45616">
      <w:pPr>
        <w:rPr>
          <w:rFonts w:ascii="Times New Roman" w:hAnsi="Times New Roman" w:cs="Times New Roman"/>
        </w:rPr>
      </w:pPr>
      <w:r w:rsidRPr="00B45616">
        <w:rPr>
          <w:rFonts w:ascii="Times New Roman" w:hAnsi="Times New Roman" w:cs="Times New Roman"/>
          <w:b/>
          <w:bCs/>
        </w:rPr>
        <w:t>Figure S</w:t>
      </w:r>
      <w:r w:rsidR="00931C30">
        <w:rPr>
          <w:rFonts w:ascii="Times New Roman" w:hAnsi="Times New Roman" w:cs="Times New Roman"/>
          <w:b/>
          <w:bCs/>
        </w:rPr>
        <w:t>2</w:t>
      </w:r>
      <w:r w:rsidR="00D53926">
        <w:rPr>
          <w:rFonts w:ascii="Times New Roman" w:hAnsi="Times New Roman" w:cs="Times New Roman" w:hint="eastAsia"/>
          <w:b/>
          <w:bCs/>
        </w:rPr>
        <w:t>.</w:t>
      </w:r>
      <w:r w:rsidR="00D53926">
        <w:rPr>
          <w:rFonts w:ascii="Times New Roman" w:hAnsi="Times New Roman" w:cs="Times New Roman"/>
          <w:b/>
          <w:bCs/>
        </w:rPr>
        <w:t xml:space="preserve"> </w:t>
      </w:r>
      <w:r w:rsidR="00D53926">
        <w:rPr>
          <w:rFonts w:ascii="Times New Roman" w:hAnsi="Times New Roman" w:cs="Times New Roman"/>
        </w:rPr>
        <w:t>Co-localization relationship between astrocytes and pyroptosis-related protein GSDMD detected by immunofluorescence.</w:t>
      </w:r>
    </w:p>
    <w:p w:rsidR="00931C30" w:rsidRDefault="00931C30">
      <w:pPr>
        <w:rPr>
          <w:rFonts w:ascii="Times New Roman" w:hAnsi="Times New Roman" w:cs="Times New Roman"/>
        </w:rPr>
      </w:pPr>
    </w:p>
    <w:p w:rsidR="00931C30" w:rsidRDefault="00931C30">
      <w:pPr>
        <w:rPr>
          <w:rFonts w:ascii="Times New Roman" w:hAnsi="Times New Roman" w:cs="Times New Roman"/>
          <w:b/>
          <w:bCs/>
        </w:rPr>
      </w:pPr>
    </w:p>
    <w:sectPr w:rsidR="00931C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573DB" w:rsidRDefault="003573DB" w:rsidP="00B45616">
      <w:r>
        <w:separator/>
      </w:r>
    </w:p>
  </w:endnote>
  <w:endnote w:type="continuationSeparator" w:id="0">
    <w:p w:rsidR="003573DB" w:rsidRDefault="003573DB" w:rsidP="00B45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573DB" w:rsidRDefault="003573DB" w:rsidP="00B45616">
      <w:r>
        <w:separator/>
      </w:r>
    </w:p>
  </w:footnote>
  <w:footnote w:type="continuationSeparator" w:id="0">
    <w:p w:rsidR="003573DB" w:rsidRDefault="003573DB" w:rsidP="00B456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RlMDRkMTAwNTg0YjZjNjZiZWMwOWEzY2VmZTQzYWEifQ=="/>
  </w:docVars>
  <w:rsids>
    <w:rsidRoot w:val="00D0440F"/>
    <w:rsid w:val="00067F0B"/>
    <w:rsid w:val="0008536D"/>
    <w:rsid w:val="003573DB"/>
    <w:rsid w:val="003A083F"/>
    <w:rsid w:val="00403906"/>
    <w:rsid w:val="00584935"/>
    <w:rsid w:val="005A2953"/>
    <w:rsid w:val="006060A7"/>
    <w:rsid w:val="00706361"/>
    <w:rsid w:val="0071641C"/>
    <w:rsid w:val="007379EB"/>
    <w:rsid w:val="007F44DE"/>
    <w:rsid w:val="0083029F"/>
    <w:rsid w:val="00931C30"/>
    <w:rsid w:val="00B45616"/>
    <w:rsid w:val="00D0440F"/>
    <w:rsid w:val="00D53926"/>
    <w:rsid w:val="00E44B00"/>
    <w:rsid w:val="00E45C61"/>
    <w:rsid w:val="00E7392D"/>
    <w:rsid w:val="00FB0908"/>
    <w:rsid w:val="00FE1120"/>
    <w:rsid w:val="02212075"/>
    <w:rsid w:val="02604CE2"/>
    <w:rsid w:val="136140E6"/>
    <w:rsid w:val="19094ED0"/>
    <w:rsid w:val="1AC052A8"/>
    <w:rsid w:val="2150440F"/>
    <w:rsid w:val="30807FE7"/>
    <w:rsid w:val="3AB44D35"/>
    <w:rsid w:val="453E6631"/>
    <w:rsid w:val="458956F6"/>
    <w:rsid w:val="4F826A39"/>
    <w:rsid w:val="5BCB3F2D"/>
    <w:rsid w:val="72007BEE"/>
    <w:rsid w:val="755323A7"/>
    <w:rsid w:val="7572274E"/>
    <w:rsid w:val="7BAC2D3A"/>
    <w:rsid w:val="7FE74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000B205E-44FA-4196-B4A2-4FA57E141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Balloon Text"/>
    <w:basedOn w:val="a"/>
    <w:link w:val="a9"/>
    <w:rsid w:val="00931C30"/>
    <w:rPr>
      <w:sz w:val="18"/>
      <w:szCs w:val="18"/>
    </w:rPr>
  </w:style>
  <w:style w:type="character" w:customStyle="1" w:styleId="a9">
    <w:name w:val="批注框文本 字符"/>
    <w:basedOn w:val="a0"/>
    <w:link w:val="a8"/>
    <w:rsid w:val="00931C3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328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dmin</cp:lastModifiedBy>
  <cp:revision>11</cp:revision>
  <dcterms:created xsi:type="dcterms:W3CDTF">2024-09-07T08:28:00Z</dcterms:created>
  <dcterms:modified xsi:type="dcterms:W3CDTF">2026-01-22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60EE2BE4CAA4B7EBDB049F3AC6F8A98_12</vt:lpwstr>
  </property>
  <property fmtid="{D5CDD505-2E9C-101B-9397-08002B2CF9AE}" pid="4" name="KSOTemplateDocerSaveRecord">
    <vt:lpwstr>eyJoZGlkIjoiOTRlMDRkMTAwNTg0YjZjNjZiZWMwOWEzY2VmZTQzYWEiLCJ1c2VySWQiOiIyNTc3NTU5OTMifQ==</vt:lpwstr>
  </property>
</Properties>
</file>